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  <w:t>Table S2</w:t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2375"/>
        <w:gridCol w:w="1334"/>
        <w:gridCol w:w="2420"/>
        <w:gridCol w:w="862"/>
      </w:tblGrid>
      <w:tr>
        <w:trPr>
          <w:trHeight w:val="315" w:hRule="atLeast"/>
        </w:trPr>
        <w:tc>
          <w:tcPr>
            <w:tcW w:w="36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orward primers</w:t>
            </w:r>
          </w:p>
        </w:tc>
        <w:tc>
          <w:tcPr>
            <w:tcW w:w="37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verse primers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Expected product 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ame</w:t>
            </w:r>
          </w:p>
        </w:tc>
        <w:tc>
          <w:tcPr>
            <w:tcW w:w="23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equence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am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equence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 </w:t>
            </w:r>
            <w:r>
              <w:rPr>
                <w:b/>
                <w:sz w:val="14"/>
                <w:szCs w:val="14"/>
              </w:rPr>
              <w:t>(bp)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CAN_cDNA_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TGGAGAAAGGGGTTTTGTG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CAN_cDNA_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CTCAGCACCAGGGACAC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2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CAN_cDNA_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GTCAAGTGGACCTTCCTGT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CAN_cDNA_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GGGTCCACCACTCCATAGT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0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CAN_cDNA_5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CTCTACCGGGAAGGCTC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CAN_cDNA_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GAAGCAGTACACGTTGAAGC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5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CAN_cDNA_7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TGTGCGCTATCCCATTG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CAN_cDNA_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TGGCCTAGGCTGTAGGACT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6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CAN_cDNA_9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CCTCCGAAGAGGAAGACA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CAN_cDNA_1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GAACCCGCACTGAGGT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7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CAN_cDNA_1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AGGGAGCTCTGAGGATAG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CAN_cDNA_1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CCATCTGACCACAAGAAGTC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1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CAN_cDNA_1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GAGGAACAGGACTTCATCAA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CAN_cDNA_1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TGGTCACTTCCTATGATGG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8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CAN_cDNA_15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AGACACGGTGCTTCGCTA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CAN_cDNA_1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GCTGGTTTTACTGGTTCTCC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7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F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CCTGCTGCCCCAGTC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R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CACTTCACCAAGCAGGTCCA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8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F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GTACCTGCCACCTCACTAC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R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CAGCCATGTCCAGGAAGT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0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F4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ACTGGCCCATGAACTCAG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R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CCTCATCGAAGCTGGAGAC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8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F5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TGCCCAGCAGGTGGTG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R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GTCGAGGAAAGAGGGGAATC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6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F6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GGATTTCCTGCGCGTG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R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GGCGTCCATCTCCAGGT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9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F7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GAGCTACAGCTTCATGTGG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R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TGAAAGCGCAGGTCGT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4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F8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GCGGCACAGCTTCGC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R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GGCAGCCGCTCAGGTAG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6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F9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GACTACGTGCCGTCCAG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R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CTGAAGATCAGGGAGGAG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3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F10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AGGCATACGAGGACGA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R1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AGGAGTCGCGCAGGTC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1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F11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GAGCTCCTGGAGAAGTAC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R1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CTCCTCGGCGAAGGTAAG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3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F12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GCACCTCACCCTGAG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R1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TCTGCTCCAGAATGGCTTT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0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F1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GCTGCTGAGCCCCAAG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R1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AACTTGCCCACCTTGCT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9</w:t>
            </w:r>
          </w:p>
        </w:tc>
      </w:tr>
      <w:tr>
        <w:trPr>
          <w:trHeight w:val="31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F13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GCTGCTGAGCCCCAAG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M83H_R1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TCTGCTGCCTGGTGTGAAG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3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4:13:00Z</dcterms:created>
  <dc:creator>oforman</dc:creator>
  <dc:description/>
  <cp:keywords/>
  <dc:language>en-US</dc:language>
  <cp:lastModifiedBy>oforman</cp:lastModifiedBy>
  <cp:lastPrinted>2011-07-06T08:52:00Z</cp:lastPrinted>
  <dcterms:modified xsi:type="dcterms:W3CDTF">2011-12-05T12:15:00Z</dcterms:modified>
  <cp:revision>4</cp:revision>
  <dc:subject/>
  <dc:title>Dual Mapping and Simultaneous Sequencing of Two Canine Disease Association Loci reveals two disease association mutations in the Cavalier King Charles Spani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